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51E" w:rsidRPr="006B2D96" w:rsidRDefault="0053051E" w:rsidP="0053051E">
      <w:pPr>
        <w:spacing w:after="0"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b/>
          <w:sz w:val="24"/>
          <w:szCs w:val="24"/>
        </w:rPr>
        <w:t>Supplementary Table S7</w:t>
      </w:r>
      <w:r>
        <w:rPr>
          <w:rFonts w:ascii="Times New Roman" w:eastAsiaTheme="minorEastAsia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6B2D96">
        <w:rPr>
          <w:rFonts w:ascii="Times New Roman" w:eastAsiaTheme="minorEastAsia" w:hAnsi="Times New Roman" w:cs="Times New Roman"/>
          <w:sz w:val="24"/>
          <w:szCs w:val="24"/>
        </w:rPr>
        <w:t xml:space="preserve">Compounds from Connectivity map analysis results (p-value&lt;0.05).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These compounds are predicted to have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favourable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effects reversing the majority of differential mRNA expression changes associated with </w:t>
      </w:r>
      <w:proofErr w:type="spellStart"/>
      <w:r>
        <w:rPr>
          <w:rFonts w:ascii="Times New Roman" w:eastAsiaTheme="minorEastAsia" w:hAnsi="Times New Roman" w:cs="Times New Roman"/>
          <w:sz w:val="24"/>
          <w:szCs w:val="24"/>
        </w:rPr>
        <w:t>endocapillary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</w:rPr>
        <w:t xml:space="preserve"> proliferation. </w:t>
      </w:r>
      <w:r w:rsidRPr="006B2D96">
        <w:rPr>
          <w:rFonts w:ascii="Times New Roman" w:eastAsiaTheme="minorEastAsia" w:hAnsi="Times New Roman" w:cs="Times New Roman"/>
          <w:sz w:val="24"/>
          <w:szCs w:val="24"/>
        </w:rPr>
        <w:t>Compounds of interest are highlighted in grey.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</w:p>
    <w:p w:rsidR="00B8461B" w:rsidRDefault="00B8461B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"/>
        <w:gridCol w:w="3030"/>
        <w:gridCol w:w="766"/>
        <w:gridCol w:w="1243"/>
      </w:tblGrid>
      <w:tr w:rsidR="0053051E" w:rsidRPr="0053051E" w:rsidTr="0053051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ank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map</w:t>
            </w:r>
            <w:proofErr w:type="spellEnd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</w:tr>
      <w:tr w:rsidR="0053051E" w:rsidRPr="0053051E" w:rsidTr="0053051E">
        <w:tc>
          <w:tcPr>
            <w:tcW w:w="0" w:type="auto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ydroquinin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tractylos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56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esveratrol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6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pha-</w:t>
            </w: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yohimb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opantheline</w:t>
            </w:r>
            <w:proofErr w:type="spellEnd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bromid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heobrom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S-39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63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uaifenesin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5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ulfachlorpyridaz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thotrexate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0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rihexyphenidyl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23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61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454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iprofloxacin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afcillin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7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exetid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8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0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soniazid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9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99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lindamycin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0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7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ifurtimox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0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9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1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5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lonidin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1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inchon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2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topos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4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85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thistero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4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00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iclosporin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48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6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latonin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5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5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henodeoxycholic</w:t>
            </w:r>
            <w:proofErr w:type="spellEnd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acid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6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154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onobenzo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38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P-86318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7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71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arisoprodol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8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06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vinburn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8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52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alidoxim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9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5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estwick-108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5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lomust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0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479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arthenol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0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51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geldanamycin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0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4511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lycor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1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240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hlorpromazin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1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02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hloramphenicol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1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08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iperlongum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5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henoxybenzam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2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200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lastRenderedPageBreak/>
              <w:t>4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vespimycin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2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2644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conazol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3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111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6-bromoindirubin-3'-oxim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3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96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mitriptylin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4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228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ethosuxim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4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4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imexolo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5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881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proniazid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6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78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-acetyl-L-aspartic acid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6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5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flupentixol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7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8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bupivacain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7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18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S-27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7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47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8-azaguanin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8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678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halofantr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9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0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otenon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9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52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aclitaxel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9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4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efuroxim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9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526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vigabatrin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9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88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dextromethorphan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0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86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lbendazol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0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49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miodaro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898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nadolol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324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ubocurarine</w:t>
            </w:r>
            <w:proofErr w:type="spellEnd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 xml:space="preserve"> chloride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2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0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restwick-55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2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667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orticosterone</w:t>
            </w:r>
            <w:proofErr w:type="spellEnd"/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24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56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tiapr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2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94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iopamidol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3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384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iretan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6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79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suxibuzo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6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iclohexim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8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265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trizamid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9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959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ivmecillinam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39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663</w:t>
            </w:r>
          </w:p>
        </w:tc>
      </w:tr>
      <w:tr w:rsidR="0053051E" w:rsidRPr="0053051E" w:rsidTr="0053051E"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methylprednisolone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05</w:t>
            </w:r>
          </w:p>
        </w:tc>
        <w:tc>
          <w:tcPr>
            <w:tcW w:w="0" w:type="auto"/>
            <w:shd w:val="pct10" w:color="auto" w:fill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95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apomorph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050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W-13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0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03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3-acetamidocoumarin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1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2532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iclopirox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45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714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arbimazol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32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zardaver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46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72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irenzepin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6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245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pinacidil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6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97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P-944629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8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989</w:t>
            </w:r>
          </w:p>
        </w:tc>
      </w:tr>
      <w:tr w:rsidR="0053051E" w:rsidRPr="0053051E" w:rsidTr="0053051E"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ronidazole</w:t>
            </w:r>
            <w:proofErr w:type="spellEnd"/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484</w:t>
            </w:r>
          </w:p>
        </w:tc>
        <w:tc>
          <w:tcPr>
            <w:tcW w:w="0" w:type="auto"/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185</w:t>
            </w:r>
          </w:p>
        </w:tc>
      </w:tr>
      <w:tr w:rsidR="0053051E" w:rsidRPr="0053051E" w:rsidTr="0053051E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53051E">
              <w:rPr>
                <w:rFonts w:ascii="Times New Roman" w:eastAsiaTheme="minorEastAsia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3051E">
              <w:rPr>
                <w:rFonts w:ascii="Times New Roman" w:eastAsiaTheme="minorEastAsia" w:hAnsi="Times New Roman" w:cs="Times New Roman"/>
                <w:b/>
                <w:bCs/>
                <w:sz w:val="24"/>
                <w:szCs w:val="24"/>
              </w:rPr>
              <w:t>cyproterone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05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53051E" w:rsidRPr="0053051E" w:rsidRDefault="0053051E" w:rsidP="0053051E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53051E">
              <w:rPr>
                <w:rFonts w:ascii="Times New Roman" w:eastAsiaTheme="minorEastAsia" w:hAnsi="Times New Roman" w:cs="Times New Roman"/>
                <w:sz w:val="20"/>
                <w:szCs w:val="20"/>
              </w:rPr>
              <w:t>0.1444</w:t>
            </w:r>
          </w:p>
        </w:tc>
      </w:tr>
    </w:tbl>
    <w:p w:rsidR="0053051E" w:rsidRDefault="0053051E">
      <w:bookmarkStart w:id="0" w:name="_GoBack"/>
      <w:bookmarkEnd w:id="0"/>
    </w:p>
    <w:sectPr w:rsidR="005305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051E"/>
    <w:rsid w:val="00365F90"/>
    <w:rsid w:val="0053051E"/>
    <w:rsid w:val="00B84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05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28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25:00Z</dcterms:created>
  <dcterms:modified xsi:type="dcterms:W3CDTF">2014-07-23T14:29:00Z</dcterms:modified>
</cp:coreProperties>
</file>